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742E" w14:textId="67C15398" w:rsidR="004727B2" w:rsidRDefault="004727B2" w:rsidP="004727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Pr="00403B0F">
        <w:rPr>
          <w:rFonts w:ascii="Times New Roman" w:hAnsi="Times New Roman" w:cs="Times New Roman"/>
          <w:b/>
          <w:bCs/>
        </w:rPr>
        <w:t xml:space="preserve">: Themes </w:t>
      </w:r>
      <w:r>
        <w:rPr>
          <w:rFonts w:ascii="Times New Roman" w:hAnsi="Times New Roman" w:cs="Times New Roman"/>
          <w:b/>
          <w:bCs/>
        </w:rPr>
        <w:t>derived from</w:t>
      </w:r>
      <w:r w:rsidRPr="00403B0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2 </w:t>
      </w:r>
      <w:r w:rsidRPr="00403B0F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ositive</w:t>
      </w:r>
      <w:r w:rsidRPr="00403B0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Deviant </w:t>
      </w:r>
      <w:r w:rsidRPr="00403B0F">
        <w:rPr>
          <w:rFonts w:ascii="Times New Roman" w:hAnsi="Times New Roman" w:cs="Times New Roman"/>
          <w:b/>
          <w:bCs/>
        </w:rPr>
        <w:t>caregivers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1861"/>
        <w:gridCol w:w="4892"/>
      </w:tblGrid>
      <w:tr w:rsidR="004727B2" w:rsidRPr="00851F46" w14:paraId="7A2B6F19" w14:textId="77777777" w:rsidTr="00FF3B2E">
        <w:tc>
          <w:tcPr>
            <w:tcW w:w="1255" w:type="pct"/>
            <w:tcBorders>
              <w:bottom w:val="single" w:sz="4" w:space="0" w:color="auto"/>
              <w:right w:val="nil"/>
            </w:tcBorders>
          </w:tcPr>
          <w:p w14:paraId="4B88D643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1925730"/>
            <w:r w:rsidRPr="0085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032" w:type="pct"/>
            <w:tcBorders>
              <w:left w:val="nil"/>
              <w:bottom w:val="single" w:sz="4" w:space="0" w:color="auto"/>
              <w:right w:val="nil"/>
            </w:tcBorders>
          </w:tcPr>
          <w:p w14:paraId="5B90A21A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2713" w:type="pct"/>
            <w:tcBorders>
              <w:left w:val="nil"/>
              <w:bottom w:val="single" w:sz="4" w:space="0" w:color="auto"/>
            </w:tcBorders>
          </w:tcPr>
          <w:p w14:paraId="56A7B083" w14:textId="1ECA447E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</w:tr>
      <w:tr w:rsidR="004727B2" w:rsidRPr="00851F46" w14:paraId="7DD2C857" w14:textId="77777777" w:rsidTr="00FF3B2E">
        <w:tc>
          <w:tcPr>
            <w:tcW w:w="1255" w:type="pct"/>
            <w:tcBorders>
              <w:top w:val="single" w:sz="4" w:space="0" w:color="auto"/>
              <w:bottom w:val="nil"/>
              <w:right w:val="nil"/>
            </w:tcBorders>
          </w:tcPr>
          <w:p w14:paraId="6F52064B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860F6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3" w:type="pct"/>
            <w:tcBorders>
              <w:top w:val="single" w:sz="4" w:space="0" w:color="auto"/>
              <w:left w:val="nil"/>
              <w:bottom w:val="nil"/>
            </w:tcBorders>
          </w:tcPr>
          <w:p w14:paraId="7A3C7EA0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7B2" w:rsidRPr="00851F46" w14:paraId="735E2E34" w14:textId="77777777" w:rsidTr="00FF3B2E"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1A5CBA81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Deviants (PD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26B94F1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243DD697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7B2" w:rsidRPr="00851F46" w14:paraId="14EA2217" w14:textId="77777777" w:rsidTr="00FF3B2E"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7F1F6870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2F69216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784F4A81" w14:textId="77777777" w:rsidR="004727B2" w:rsidRPr="00851F46" w:rsidRDefault="004727B2" w:rsidP="00FF3B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7B2" w:rsidRPr="00851F46" w14:paraId="2C86C8F6" w14:textId="77777777" w:rsidTr="00FF3B2E"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752A7D22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Feeding practic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7A0F64B4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Responsive</w:t>
            </w: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3B974833" w14:textId="77777777" w:rsidR="004727B2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Feeding relationship (10), attending to feeding needs (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Family meal integration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Hygienic feeding (4)</w:t>
            </w:r>
          </w:p>
          <w:p w14:paraId="35B99B47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7B2" w:rsidRPr="00851F46" w14:paraId="072D53E1" w14:textId="77777777" w:rsidTr="00FF3B2E">
        <w:trPr>
          <w:trHeight w:val="862"/>
        </w:trPr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49D85ADC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C228D6E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Adaptive</w:t>
            </w: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249870D5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ocus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ild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 xml:space="preserve"> feeding abilities (5), special feeding routine (5), special feeding utensils (4), special food preparation (2) mealtime creativity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727B2" w:rsidRPr="00851F46" w14:paraId="44042A37" w14:textId="77777777" w:rsidTr="00FF3B2E">
        <w:trPr>
          <w:trHeight w:val="424"/>
        </w:trPr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70F79090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471DC7F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7F24DB76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7B2" w:rsidRPr="00851F46" w14:paraId="0223A8C3" w14:textId="77777777" w:rsidTr="00FF3B2E">
        <w:trPr>
          <w:trHeight w:val="572"/>
        </w:trPr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6ED44CA1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618CB5B8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 xml:space="preserve">F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6E245026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Frui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, Tub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and plantain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ins (11)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 xml:space="preserve"> sau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51F4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, porridg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, dry tea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), milk (3), snacks (1)</w:t>
            </w:r>
          </w:p>
        </w:tc>
      </w:tr>
      <w:tr w:rsidR="004727B2" w:rsidRPr="00851F46" w14:paraId="042415B0" w14:textId="77777777" w:rsidTr="00FF3B2E">
        <w:trPr>
          <w:trHeight w:val="391"/>
        </w:trPr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2D0DE422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08F5B50A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552EEC17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Spouse support (3), siblings support (3), other relatives (04)</w:t>
            </w:r>
          </w:p>
        </w:tc>
      </w:tr>
      <w:tr w:rsidR="004727B2" w:rsidRPr="00851F46" w14:paraId="79656BCE" w14:textId="77777777" w:rsidTr="004727B2">
        <w:trPr>
          <w:trHeight w:val="904"/>
        </w:trPr>
        <w:tc>
          <w:tcPr>
            <w:tcW w:w="1255" w:type="pct"/>
            <w:tcBorders>
              <w:top w:val="nil"/>
              <w:bottom w:val="nil"/>
              <w:right w:val="nil"/>
            </w:tcBorders>
          </w:tcPr>
          <w:p w14:paraId="7760A08E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</w:tcPr>
          <w:p w14:paraId="50FC5A73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Health care support</w:t>
            </w:r>
          </w:p>
        </w:tc>
        <w:tc>
          <w:tcPr>
            <w:tcW w:w="2713" w:type="pct"/>
            <w:tcBorders>
              <w:top w:val="nil"/>
              <w:left w:val="nil"/>
              <w:bottom w:val="nil"/>
            </w:tcBorders>
          </w:tcPr>
          <w:p w14:paraId="7C26D925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Medical care (10), traditional and medical (2), physical rehabilitation (6), home based physical rehabilitation (6), feeding knowledge (4)</w:t>
            </w:r>
          </w:p>
        </w:tc>
      </w:tr>
      <w:tr w:rsidR="004727B2" w:rsidRPr="00851F46" w14:paraId="2EFE5C48" w14:textId="77777777" w:rsidTr="004727B2">
        <w:trPr>
          <w:trHeight w:val="820"/>
        </w:trPr>
        <w:tc>
          <w:tcPr>
            <w:tcW w:w="1255" w:type="pct"/>
            <w:tcBorders>
              <w:top w:val="nil"/>
              <w:bottom w:val="single" w:sz="4" w:space="0" w:color="auto"/>
              <w:right w:val="nil"/>
            </w:tcBorders>
          </w:tcPr>
          <w:p w14:paraId="42E5B858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Coping mechanisms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DE136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3" w:type="pct"/>
            <w:tcBorders>
              <w:top w:val="nil"/>
              <w:left w:val="nil"/>
              <w:bottom w:val="single" w:sz="4" w:space="0" w:color="auto"/>
            </w:tcBorders>
          </w:tcPr>
          <w:p w14:paraId="381594E8" w14:textId="77777777" w:rsidR="004727B2" w:rsidRPr="00851F46" w:rsidRDefault="004727B2" w:rsidP="00FF3B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 xml:space="preserve">Emotional coping (7), adjust paren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les 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 xml:space="preserve">(11), self-satisfaction (12), focus 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 </w:t>
            </w:r>
            <w:r w:rsidRPr="00851F46">
              <w:rPr>
                <w:rFonts w:ascii="Times New Roman" w:hAnsi="Times New Roman" w:cs="Times New Roman"/>
                <w:sz w:val="20"/>
                <w:szCs w:val="20"/>
              </w:rPr>
              <w:t>selfcare abilities (6)</w:t>
            </w:r>
          </w:p>
        </w:tc>
      </w:tr>
      <w:bookmarkEnd w:id="0"/>
    </w:tbl>
    <w:p w14:paraId="22E93C85" w14:textId="77777777" w:rsidR="004727B2" w:rsidRDefault="004727B2" w:rsidP="004727B2">
      <w:pPr>
        <w:spacing w:after="0"/>
        <w:rPr>
          <w:rFonts w:ascii="Times New Roman" w:eastAsia="Calibri" w:hAnsi="Times New Roman" w:cs="Times New Roman"/>
          <w:sz w:val="18"/>
          <w:szCs w:val="18"/>
          <w:vertAlign w:val="superscript"/>
        </w:rPr>
      </w:pPr>
    </w:p>
    <w:p w14:paraId="68C37369" w14:textId="246FEEFD" w:rsidR="004727B2" w:rsidRPr="00D45273" w:rsidRDefault="004727B2" w:rsidP="004727B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45273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D45273">
        <w:rPr>
          <w:rFonts w:ascii="Times New Roman" w:hAnsi="Times New Roman" w:cs="Times New Roman"/>
          <w:sz w:val="20"/>
          <w:szCs w:val="20"/>
        </w:rPr>
        <w:t xml:space="preserve">: Themes derived from positive deviant caregivers. </w:t>
      </w:r>
      <w:r w:rsidRPr="00D45273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a </w:t>
      </w:r>
      <w:r w:rsidRPr="00D45273">
        <w:rPr>
          <w:rFonts w:ascii="Times New Roman" w:hAnsi="Times New Roman" w:cs="Times New Roman"/>
          <w:sz w:val="20"/>
          <w:szCs w:val="20"/>
        </w:rPr>
        <w:t xml:space="preserve">Common sauce used by 10 PD caregivers include, groundnuts (3), dodo (amaranthus) (4), silverfish (2), beans (4), eggplants (3), kulekula (oysternuts) (2), ovacado (4). </w:t>
      </w:r>
    </w:p>
    <w:p w14:paraId="38C8472D" w14:textId="77777777" w:rsidR="00D75E27" w:rsidRDefault="00D75E27" w:rsidP="00D75E27">
      <w:pPr>
        <w:spacing w:after="0"/>
        <w:rPr>
          <w:rFonts w:ascii="Times New Roman" w:eastAsia="Calibri" w:hAnsi="Times New Roman" w:cs="Times New Roman"/>
          <w:sz w:val="18"/>
          <w:szCs w:val="18"/>
          <w:vertAlign w:val="superscript"/>
        </w:rPr>
      </w:pPr>
    </w:p>
    <w:p w14:paraId="59CD0D46" w14:textId="77777777" w:rsidR="00B22545" w:rsidRDefault="00B22545"/>
    <w:sectPr w:rsidR="00B22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E27"/>
    <w:rsid w:val="001919FD"/>
    <w:rsid w:val="004727B2"/>
    <w:rsid w:val="004A0984"/>
    <w:rsid w:val="00B22545"/>
    <w:rsid w:val="00CB3628"/>
    <w:rsid w:val="00D57F51"/>
    <w:rsid w:val="00D7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A5BE6"/>
  <w15:chartTrackingRefBased/>
  <w15:docId w15:val="{FBC0BE16-BD0A-4032-BAA1-B376A728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E27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E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E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E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E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E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E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E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E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E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E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E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E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E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E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E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E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E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E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E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E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E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E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E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E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E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E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E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E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E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75E2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ia</dc:creator>
  <cp:keywords/>
  <dc:description/>
  <cp:lastModifiedBy>Lukia</cp:lastModifiedBy>
  <cp:revision>2</cp:revision>
  <dcterms:created xsi:type="dcterms:W3CDTF">2025-08-03T23:23:00Z</dcterms:created>
  <dcterms:modified xsi:type="dcterms:W3CDTF">2025-08-03T23:49:00Z</dcterms:modified>
</cp:coreProperties>
</file>